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39C36" w14:textId="77777777" w:rsidR="003A0905" w:rsidRDefault="003A0905">
      <w:pPr>
        <w:rPr>
          <w:b/>
        </w:rPr>
      </w:pPr>
      <w:r>
        <w:rPr>
          <w:b/>
        </w:rPr>
        <w:t>Supplemental Material</w:t>
      </w:r>
    </w:p>
    <w:p w14:paraId="6A8C8C38" w14:textId="77777777" w:rsidR="003A0905" w:rsidRDefault="000E6B70">
      <w:pPr>
        <w:rPr>
          <w:b/>
        </w:rPr>
      </w:pPr>
      <w:r>
        <w:rPr>
          <w:b/>
        </w:rPr>
        <w:t xml:space="preserve">Supplemental </w:t>
      </w:r>
      <w:r w:rsidR="003A0905">
        <w:rPr>
          <w:b/>
        </w:rPr>
        <w:t>Figure 1.</w:t>
      </w:r>
    </w:p>
    <w:p w14:paraId="2CEC40EC" w14:textId="77777777" w:rsidR="003A0905" w:rsidRDefault="003A0905">
      <w:r>
        <w:rPr>
          <w:b/>
          <w:noProof/>
        </w:rPr>
        <w:drawing>
          <wp:inline distT="0" distB="0" distL="0" distR="0" wp14:anchorId="330875AF" wp14:editId="66979622">
            <wp:extent cx="4189574" cy="5390707"/>
            <wp:effectExtent l="0" t="0" r="190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880" cy="5396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836BE2" w14:textId="77777777" w:rsidR="003A0905" w:rsidRDefault="00B51D1A">
      <w:r>
        <w:rPr>
          <w:b/>
        </w:rPr>
        <w:t xml:space="preserve">(A) </w:t>
      </w:r>
      <w:r>
        <w:t xml:space="preserve">Subjective Units of Distress (SUDs) and </w:t>
      </w:r>
      <w:r>
        <w:rPr>
          <w:b/>
        </w:rPr>
        <w:t xml:space="preserve">(B) </w:t>
      </w:r>
      <w:r>
        <w:t>State Trait Anxiety Inventory (STAI) scores (estimated marginal means) before and after acute stress induction via the Montreal Imaging Stress Task (MIST).</w:t>
      </w:r>
      <w:r>
        <w:rPr>
          <w:b/>
        </w:rPr>
        <w:t xml:space="preserve"> </w:t>
      </w:r>
      <w:r w:rsidRPr="00B51D1A">
        <w:t xml:space="preserve">Across both groups, participants reported greater distress (SUDS; </w:t>
      </w:r>
      <w:r>
        <w:t>p=0.04</w:t>
      </w:r>
      <w:r w:rsidRPr="00B51D1A">
        <w:t>)</w:t>
      </w:r>
      <w:r>
        <w:t xml:space="preserve"> and </w:t>
      </w:r>
      <w:r w:rsidRPr="00B51D1A">
        <w:t xml:space="preserve">anxiety (STAI; p=0.03) after the MIST, compared to before. There was a main effect of group on distress (p=0.02) such that the AUD group reported greater distress both before and after the MIST. </w:t>
      </w:r>
    </w:p>
    <w:p w14:paraId="12CEA841" w14:textId="77777777" w:rsidR="003A0905" w:rsidRDefault="003A0905"/>
    <w:p w14:paraId="1D196F80" w14:textId="77777777" w:rsidR="003A0905" w:rsidRDefault="003A0905"/>
    <w:p w14:paraId="73D74994" w14:textId="77777777" w:rsidR="003A0905" w:rsidRDefault="003A0905"/>
    <w:p w14:paraId="252EA8EE" w14:textId="77777777" w:rsidR="003A0905" w:rsidRDefault="003A0905"/>
    <w:p w14:paraId="0A13772C" w14:textId="77777777" w:rsidR="003A0905" w:rsidRDefault="000E6B70">
      <w:pPr>
        <w:rPr>
          <w:b/>
        </w:rPr>
      </w:pPr>
      <w:r>
        <w:rPr>
          <w:b/>
        </w:rPr>
        <w:lastRenderedPageBreak/>
        <w:t xml:space="preserve">Supplemental </w:t>
      </w:r>
      <w:r w:rsidR="003A0905">
        <w:rPr>
          <w:b/>
        </w:rPr>
        <w:t>Figure 2.</w:t>
      </w:r>
      <w:r w:rsidR="0064155D">
        <w:rPr>
          <w:b/>
        </w:rPr>
        <w:t xml:space="preserve"> </w:t>
      </w:r>
    </w:p>
    <w:p w14:paraId="27CF9C1E" w14:textId="30731A8A" w:rsidR="008D5EB6" w:rsidRDefault="00980ADC">
      <w:pPr>
        <w:rPr>
          <w:b/>
        </w:rPr>
      </w:pPr>
      <w:r>
        <w:rPr>
          <w:b/>
          <w:noProof/>
        </w:rPr>
        <w:drawing>
          <wp:inline distT="0" distB="0" distL="0" distR="0" wp14:anchorId="73E75EAD" wp14:editId="127C1F62">
            <wp:extent cx="5519697" cy="2715768"/>
            <wp:effectExtent l="0" t="0" r="508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697" cy="2715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4E929" w14:textId="13B8A9B8" w:rsidR="0064155D" w:rsidRDefault="00FD4896">
      <w:pPr>
        <w:rPr>
          <w:b/>
        </w:rPr>
      </w:pPr>
      <w:r>
        <w:rPr>
          <w:b/>
          <w:noProof/>
        </w:rPr>
        <w:drawing>
          <wp:inline distT="0" distB="0" distL="0" distR="0" wp14:anchorId="4AC79867" wp14:editId="640AF213">
            <wp:extent cx="5723792" cy="27148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35" cy="2731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91C7EC" w14:textId="77777777" w:rsidR="00F00A50" w:rsidRPr="005D3D3C" w:rsidRDefault="00CC5E27">
      <w:r w:rsidRPr="00CC5E27">
        <w:t>Functional connectivity between all ROI-to-ROI pairs during resting state and Montreal Imaging Stress Task (MIST). The y-axis displays the estimated marginal means (from primary ANOVA models).</w:t>
      </w:r>
      <w:r w:rsidR="005D3D3C">
        <w:t xml:space="preserve"> Model statistics are details </w:t>
      </w:r>
      <w:r w:rsidR="005D3D3C">
        <w:rPr>
          <w:b/>
        </w:rPr>
        <w:t>Table 2</w:t>
      </w:r>
      <w:r w:rsidR="005D3D3C">
        <w:t>.</w:t>
      </w:r>
    </w:p>
    <w:p w14:paraId="52AF9681" w14:textId="77777777" w:rsidR="00CC5E27" w:rsidRDefault="00CC5E27">
      <w:pPr>
        <w:rPr>
          <w:b/>
        </w:rPr>
      </w:pPr>
    </w:p>
    <w:p w14:paraId="352DB0C0" w14:textId="77777777" w:rsidR="00CC5E27" w:rsidRDefault="00CC5E27">
      <w:pPr>
        <w:rPr>
          <w:b/>
        </w:rPr>
      </w:pPr>
    </w:p>
    <w:p w14:paraId="34E28014" w14:textId="77777777" w:rsidR="00CC5E27" w:rsidRDefault="00CC5E27">
      <w:pPr>
        <w:rPr>
          <w:b/>
        </w:rPr>
      </w:pPr>
    </w:p>
    <w:p w14:paraId="7058604C" w14:textId="77777777" w:rsidR="00CC5E27" w:rsidRDefault="00CC5E27">
      <w:pPr>
        <w:rPr>
          <w:b/>
        </w:rPr>
      </w:pPr>
    </w:p>
    <w:p w14:paraId="09732612" w14:textId="77777777" w:rsidR="00CC5E27" w:rsidRDefault="00CC5E27">
      <w:pPr>
        <w:rPr>
          <w:b/>
        </w:rPr>
      </w:pPr>
    </w:p>
    <w:p w14:paraId="218827BB" w14:textId="77777777" w:rsidR="00CC5E27" w:rsidRDefault="00CC5E27">
      <w:pPr>
        <w:rPr>
          <w:b/>
        </w:rPr>
      </w:pPr>
    </w:p>
    <w:p w14:paraId="7F68E455" w14:textId="11ACC20C" w:rsidR="00F00A50" w:rsidRDefault="00F00A50">
      <w:pPr>
        <w:rPr>
          <w:b/>
        </w:rPr>
      </w:pPr>
      <w:r>
        <w:rPr>
          <w:b/>
        </w:rPr>
        <w:lastRenderedPageBreak/>
        <w:t>Supplemental Table 1.</w:t>
      </w:r>
    </w:p>
    <w:p w14:paraId="2B9CF4AB" w14:textId="61C644C4" w:rsidR="0007355F" w:rsidRPr="001375B3" w:rsidRDefault="0007355F">
      <w:r w:rsidRPr="001375B3">
        <w:rPr>
          <w:rFonts w:eastAsia="Times New Roman" w:cstheme="minorHAnsi"/>
          <w:iCs/>
        </w:rPr>
        <w:t>Partial correlations between changes in functional connectivity and changes in subjective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710"/>
        <w:gridCol w:w="1800"/>
      </w:tblGrid>
      <w:tr w:rsidR="00C41E0A" w:rsidRPr="00C41E0A" w14:paraId="00420AE8" w14:textId="77777777" w:rsidTr="00C41E0A">
        <w:tc>
          <w:tcPr>
            <w:tcW w:w="4765" w:type="dxa"/>
            <w:vAlign w:val="center"/>
          </w:tcPr>
          <w:p w14:paraId="7109984C" w14:textId="77777777" w:rsidR="00C41E0A" w:rsidRPr="00C41E0A" w:rsidRDefault="00C41E0A" w:rsidP="00436603">
            <w:pPr>
              <w:jc w:val="center"/>
              <w:rPr>
                <w:rFonts w:eastAsia="Times New Roman" w:cstheme="minorHAnsi"/>
                <w:b/>
                <w:iCs/>
              </w:rPr>
            </w:pPr>
          </w:p>
        </w:tc>
        <w:tc>
          <w:tcPr>
            <w:tcW w:w="1710" w:type="dxa"/>
            <w:vAlign w:val="center"/>
          </w:tcPr>
          <w:p w14:paraId="18249EA9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STAI Change (MIST – Rest)</w:t>
            </w:r>
          </w:p>
        </w:tc>
        <w:tc>
          <w:tcPr>
            <w:tcW w:w="1800" w:type="dxa"/>
            <w:vAlign w:val="center"/>
          </w:tcPr>
          <w:p w14:paraId="4FE78765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SUDS Change (MIST – Rest)</w:t>
            </w:r>
          </w:p>
        </w:tc>
      </w:tr>
      <w:tr w:rsidR="00C41E0A" w:rsidRPr="00C41E0A" w14:paraId="72147BBC" w14:textId="77777777" w:rsidTr="00C41E0A">
        <w:tc>
          <w:tcPr>
            <w:tcW w:w="8275" w:type="dxa"/>
            <w:gridSpan w:val="3"/>
            <w:shd w:val="clear" w:color="auto" w:fill="E7E6E6" w:themeFill="background2"/>
            <w:vAlign w:val="center"/>
          </w:tcPr>
          <w:p w14:paraId="00A91843" w14:textId="63253DD4" w:rsidR="00C41E0A" w:rsidRPr="00C41E0A" w:rsidRDefault="00C41E0A" w:rsidP="00436603">
            <w:pPr>
              <w:jc w:val="center"/>
              <w:rPr>
                <w:rFonts w:eastAsia="Times New Roman" w:cstheme="minorHAnsi"/>
                <w:b/>
                <w:iCs/>
              </w:rPr>
            </w:pPr>
            <w:r>
              <w:rPr>
                <w:rFonts w:eastAsia="Times New Roman" w:cstheme="minorHAnsi"/>
                <w:b/>
                <w:iCs/>
              </w:rPr>
              <w:t xml:space="preserve">                                                                                               </w:t>
            </w:r>
            <w:r w:rsidRPr="00C41E0A">
              <w:rPr>
                <w:rFonts w:eastAsia="Times New Roman" w:cstheme="minorHAnsi"/>
                <w:b/>
                <w:iCs/>
              </w:rPr>
              <w:t>AUD GROUP</w:t>
            </w:r>
          </w:p>
        </w:tc>
      </w:tr>
      <w:tr w:rsidR="00C41E0A" w:rsidRPr="00C41E0A" w14:paraId="4B4F9466" w14:textId="77777777" w:rsidTr="00C41E0A">
        <w:tc>
          <w:tcPr>
            <w:tcW w:w="4765" w:type="dxa"/>
            <w:vAlign w:val="center"/>
          </w:tcPr>
          <w:p w14:paraId="16DBC8C2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 OFC – R Hippocampus FC Change (MIST – Rest)</w:t>
            </w:r>
          </w:p>
        </w:tc>
        <w:tc>
          <w:tcPr>
            <w:tcW w:w="1710" w:type="dxa"/>
            <w:vAlign w:val="center"/>
          </w:tcPr>
          <w:p w14:paraId="08B1711A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-0.019</w:t>
            </w:r>
          </w:p>
          <w:p w14:paraId="1A4CB5E2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935</w:t>
            </w:r>
          </w:p>
        </w:tc>
        <w:tc>
          <w:tcPr>
            <w:tcW w:w="1800" w:type="dxa"/>
            <w:vAlign w:val="center"/>
          </w:tcPr>
          <w:p w14:paraId="0BEA64DD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0.033</w:t>
            </w:r>
          </w:p>
          <w:p w14:paraId="3A2C29E2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88</w:t>
            </w:r>
          </w:p>
        </w:tc>
      </w:tr>
      <w:tr w:rsidR="00C41E0A" w:rsidRPr="00C41E0A" w14:paraId="58A16DF4" w14:textId="77777777" w:rsidTr="00C41E0A">
        <w:tc>
          <w:tcPr>
            <w:tcW w:w="4765" w:type="dxa"/>
            <w:vAlign w:val="center"/>
          </w:tcPr>
          <w:p w14:paraId="46FCE9F7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 OFC – R Amygdala FC Change (MIST – Rest)</w:t>
            </w:r>
          </w:p>
        </w:tc>
        <w:tc>
          <w:tcPr>
            <w:tcW w:w="1710" w:type="dxa"/>
            <w:vAlign w:val="center"/>
          </w:tcPr>
          <w:p w14:paraId="6FA88B8F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0.072</w:t>
            </w:r>
          </w:p>
          <w:p w14:paraId="2FFEDD31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757</w:t>
            </w:r>
          </w:p>
        </w:tc>
        <w:tc>
          <w:tcPr>
            <w:tcW w:w="1800" w:type="dxa"/>
            <w:vAlign w:val="center"/>
          </w:tcPr>
          <w:p w14:paraId="5F787E89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0.118</w:t>
            </w:r>
          </w:p>
          <w:p w14:paraId="2C9B3087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612</w:t>
            </w:r>
          </w:p>
        </w:tc>
      </w:tr>
      <w:tr w:rsidR="00C41E0A" w:rsidRPr="00C41E0A" w14:paraId="6A3429C6" w14:textId="77777777" w:rsidTr="00C41E0A">
        <w:tc>
          <w:tcPr>
            <w:tcW w:w="8275" w:type="dxa"/>
            <w:gridSpan w:val="3"/>
            <w:shd w:val="clear" w:color="auto" w:fill="E7E6E6" w:themeFill="background2"/>
            <w:vAlign w:val="center"/>
          </w:tcPr>
          <w:p w14:paraId="44040B59" w14:textId="4244B8BC" w:rsidR="00C41E0A" w:rsidRPr="00C41E0A" w:rsidRDefault="00C41E0A" w:rsidP="00C41E0A">
            <w:pPr>
              <w:jc w:val="center"/>
              <w:rPr>
                <w:rFonts w:eastAsia="Times New Roman" w:cstheme="minorHAnsi"/>
                <w:b/>
                <w:iCs/>
              </w:rPr>
            </w:pPr>
            <w:r>
              <w:rPr>
                <w:rFonts w:eastAsia="Times New Roman" w:cstheme="minorHAnsi"/>
                <w:b/>
                <w:iCs/>
              </w:rPr>
              <w:t xml:space="preserve">                                                                                               </w:t>
            </w:r>
            <w:r w:rsidRPr="00C41E0A">
              <w:rPr>
                <w:rFonts w:eastAsia="Times New Roman" w:cstheme="minorHAnsi"/>
                <w:b/>
                <w:iCs/>
              </w:rPr>
              <w:t>CONTROL GROUP</w:t>
            </w:r>
          </w:p>
        </w:tc>
      </w:tr>
      <w:tr w:rsidR="00C41E0A" w:rsidRPr="00C41E0A" w14:paraId="6891A89F" w14:textId="77777777" w:rsidTr="00C41E0A">
        <w:tc>
          <w:tcPr>
            <w:tcW w:w="4765" w:type="dxa"/>
            <w:vAlign w:val="center"/>
          </w:tcPr>
          <w:p w14:paraId="6E3385F7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 OFC – R Hippocampus FC Change (MIST – Rest)</w:t>
            </w:r>
          </w:p>
        </w:tc>
        <w:tc>
          <w:tcPr>
            <w:tcW w:w="1710" w:type="dxa"/>
            <w:vAlign w:val="center"/>
          </w:tcPr>
          <w:p w14:paraId="49A74A4B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0.099</w:t>
            </w:r>
          </w:p>
          <w:p w14:paraId="31D9F8F0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669</w:t>
            </w:r>
          </w:p>
        </w:tc>
        <w:tc>
          <w:tcPr>
            <w:tcW w:w="1800" w:type="dxa"/>
            <w:vAlign w:val="center"/>
          </w:tcPr>
          <w:p w14:paraId="122FD2ED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0.168</w:t>
            </w:r>
          </w:p>
          <w:p w14:paraId="4FBB895E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466</w:t>
            </w:r>
          </w:p>
        </w:tc>
      </w:tr>
      <w:tr w:rsidR="00C41E0A" w:rsidRPr="00C41E0A" w14:paraId="142C6B78" w14:textId="77777777" w:rsidTr="00C41E0A">
        <w:tc>
          <w:tcPr>
            <w:tcW w:w="4765" w:type="dxa"/>
            <w:vAlign w:val="center"/>
          </w:tcPr>
          <w:p w14:paraId="36FED4EC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 OFC – R Amygdala FC Change (MIST – Rest)</w:t>
            </w:r>
          </w:p>
        </w:tc>
        <w:tc>
          <w:tcPr>
            <w:tcW w:w="1710" w:type="dxa"/>
            <w:vAlign w:val="center"/>
          </w:tcPr>
          <w:p w14:paraId="693B308F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0.018</w:t>
            </w:r>
          </w:p>
          <w:p w14:paraId="1EC2BB16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938</w:t>
            </w:r>
          </w:p>
        </w:tc>
        <w:tc>
          <w:tcPr>
            <w:tcW w:w="1800" w:type="dxa"/>
            <w:vAlign w:val="center"/>
          </w:tcPr>
          <w:p w14:paraId="2F900C5E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r=-0.019</w:t>
            </w:r>
          </w:p>
          <w:p w14:paraId="44372FAA" w14:textId="77777777" w:rsidR="00C41E0A" w:rsidRPr="00C41E0A" w:rsidRDefault="00C41E0A" w:rsidP="00C41E0A">
            <w:pPr>
              <w:jc w:val="center"/>
              <w:rPr>
                <w:rFonts w:eastAsia="Times New Roman" w:cstheme="minorHAnsi"/>
                <w:iCs/>
              </w:rPr>
            </w:pPr>
            <w:r w:rsidRPr="00C41E0A">
              <w:rPr>
                <w:rFonts w:eastAsia="Times New Roman" w:cstheme="minorHAnsi"/>
                <w:iCs/>
              </w:rPr>
              <w:t>p=0.934</w:t>
            </w:r>
          </w:p>
        </w:tc>
      </w:tr>
    </w:tbl>
    <w:p w14:paraId="67FCD0A0" w14:textId="77777777" w:rsidR="00C41E0A" w:rsidRDefault="00C41E0A">
      <w:pPr>
        <w:rPr>
          <w:b/>
        </w:rPr>
      </w:pPr>
    </w:p>
    <w:p w14:paraId="305FF804" w14:textId="77777777" w:rsidR="00C41E0A" w:rsidRDefault="00C41E0A">
      <w:pPr>
        <w:rPr>
          <w:b/>
        </w:rPr>
      </w:pPr>
    </w:p>
    <w:p w14:paraId="4C562438" w14:textId="77777777" w:rsidR="00C41E0A" w:rsidRDefault="00C41E0A">
      <w:pPr>
        <w:rPr>
          <w:b/>
        </w:rPr>
      </w:pPr>
    </w:p>
    <w:p w14:paraId="7CD3EB24" w14:textId="77777777" w:rsidR="00C41E0A" w:rsidRDefault="00C41E0A">
      <w:pPr>
        <w:rPr>
          <w:b/>
        </w:rPr>
      </w:pPr>
    </w:p>
    <w:p w14:paraId="7595E7B2" w14:textId="77777777" w:rsidR="00C41E0A" w:rsidRDefault="00C41E0A">
      <w:pPr>
        <w:rPr>
          <w:b/>
        </w:rPr>
      </w:pPr>
    </w:p>
    <w:p w14:paraId="32FE15BD" w14:textId="77777777" w:rsidR="00C41E0A" w:rsidRDefault="00C41E0A">
      <w:pPr>
        <w:rPr>
          <w:b/>
        </w:rPr>
      </w:pPr>
    </w:p>
    <w:p w14:paraId="5F042006" w14:textId="77777777" w:rsidR="00C41E0A" w:rsidRDefault="00C41E0A">
      <w:pPr>
        <w:rPr>
          <w:b/>
        </w:rPr>
      </w:pPr>
    </w:p>
    <w:p w14:paraId="0354A45C" w14:textId="77777777" w:rsidR="00C41E0A" w:rsidRDefault="00C41E0A">
      <w:pPr>
        <w:rPr>
          <w:b/>
        </w:rPr>
      </w:pPr>
    </w:p>
    <w:p w14:paraId="55DC5A77" w14:textId="77777777" w:rsidR="00C41E0A" w:rsidRDefault="00C41E0A">
      <w:pPr>
        <w:rPr>
          <w:b/>
        </w:rPr>
      </w:pPr>
    </w:p>
    <w:p w14:paraId="42C33447" w14:textId="77777777" w:rsidR="00C41E0A" w:rsidRDefault="00C41E0A">
      <w:pPr>
        <w:rPr>
          <w:b/>
        </w:rPr>
      </w:pPr>
    </w:p>
    <w:p w14:paraId="454D90B1" w14:textId="77777777" w:rsidR="00C41E0A" w:rsidRDefault="00C41E0A">
      <w:pPr>
        <w:rPr>
          <w:b/>
        </w:rPr>
      </w:pPr>
    </w:p>
    <w:p w14:paraId="6F3D7695" w14:textId="77777777" w:rsidR="00C41E0A" w:rsidRDefault="00C41E0A">
      <w:pPr>
        <w:rPr>
          <w:b/>
        </w:rPr>
      </w:pPr>
    </w:p>
    <w:p w14:paraId="743FF5CC" w14:textId="77777777" w:rsidR="00C41E0A" w:rsidRDefault="00C41E0A">
      <w:pPr>
        <w:rPr>
          <w:b/>
        </w:rPr>
      </w:pPr>
    </w:p>
    <w:p w14:paraId="37F0F592" w14:textId="77777777" w:rsidR="00C41E0A" w:rsidRDefault="00C41E0A">
      <w:pPr>
        <w:rPr>
          <w:b/>
        </w:rPr>
      </w:pPr>
    </w:p>
    <w:p w14:paraId="3893AE44" w14:textId="77777777" w:rsidR="00C41E0A" w:rsidRDefault="00C41E0A">
      <w:pPr>
        <w:rPr>
          <w:b/>
        </w:rPr>
      </w:pPr>
    </w:p>
    <w:p w14:paraId="2437BCBB" w14:textId="77777777" w:rsidR="00C41E0A" w:rsidRDefault="00C41E0A">
      <w:pPr>
        <w:rPr>
          <w:b/>
        </w:rPr>
      </w:pPr>
    </w:p>
    <w:p w14:paraId="5EC3F51E" w14:textId="77777777" w:rsidR="00C41E0A" w:rsidRDefault="00C41E0A">
      <w:pPr>
        <w:rPr>
          <w:b/>
        </w:rPr>
      </w:pPr>
    </w:p>
    <w:p w14:paraId="61DDDDDB" w14:textId="77777777" w:rsidR="00C41E0A" w:rsidRDefault="00C41E0A">
      <w:pPr>
        <w:rPr>
          <w:b/>
        </w:rPr>
      </w:pPr>
    </w:p>
    <w:p w14:paraId="6F944996" w14:textId="77777777" w:rsidR="00EF4C32" w:rsidRDefault="00EF4C32">
      <w:pPr>
        <w:rPr>
          <w:b/>
        </w:rPr>
      </w:pPr>
    </w:p>
    <w:p w14:paraId="1AF697C2" w14:textId="25DB77EB" w:rsidR="00C41E0A" w:rsidRDefault="00C41E0A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upplemental Table 2. </w:t>
      </w:r>
    </w:p>
    <w:p w14:paraId="760C81F1" w14:textId="64047E54" w:rsidR="007574CD" w:rsidRPr="001375B3" w:rsidRDefault="00FF791F">
      <w:r w:rsidRPr="001375B3">
        <w:t>Exploratory Lateralization Analyses</w:t>
      </w:r>
      <w:r w:rsidR="007574CD" w:rsidRPr="001375B3">
        <w:t>: Orbitofrontal Cortex – Amygdala Functional Connectivity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3200"/>
        <w:gridCol w:w="1420"/>
        <w:gridCol w:w="960"/>
        <w:gridCol w:w="1320"/>
        <w:gridCol w:w="830"/>
        <w:gridCol w:w="721"/>
      </w:tblGrid>
      <w:tr w:rsidR="007574CD" w:rsidRPr="007574CD" w14:paraId="5A5A1FB9" w14:textId="77777777" w:rsidTr="007574CD">
        <w:trPr>
          <w:trHeight w:val="6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FE8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496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Type III Sum of Squa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9D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D6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Mean Squa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DE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E5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Sig.</w:t>
            </w:r>
          </w:p>
        </w:tc>
      </w:tr>
      <w:tr w:rsidR="007574CD" w:rsidRPr="007574CD" w14:paraId="5AD88C33" w14:textId="77777777" w:rsidTr="007574CD">
        <w:trPr>
          <w:trHeight w:val="34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D48C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Corrected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E9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.795</w:t>
            </w:r>
            <w:r w:rsidRPr="007574C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327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5C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0F1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40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&lt;.001</w:t>
            </w:r>
          </w:p>
        </w:tc>
      </w:tr>
      <w:tr w:rsidR="007574CD" w:rsidRPr="007574CD" w14:paraId="748BB62C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7D2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E3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D66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C88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CE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6.7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33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0.01</w:t>
            </w:r>
          </w:p>
        </w:tc>
      </w:tr>
      <w:tr w:rsidR="007574CD" w:rsidRPr="007574CD" w14:paraId="099F6E95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1BC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49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DC2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96F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08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.8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34B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7574CD" w:rsidRPr="007574CD" w14:paraId="2D22A149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07A5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23A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7E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2E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28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0D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</w:tr>
      <w:tr w:rsidR="007574CD" w:rsidRPr="007574CD" w14:paraId="34688628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B30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6B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93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42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21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9.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05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0.002</w:t>
            </w:r>
          </w:p>
        </w:tc>
      </w:tr>
      <w:tr w:rsidR="007574CD" w:rsidRPr="007574CD" w14:paraId="4F7BEB31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0DE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14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79D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94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85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CCD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7574CD" w:rsidRPr="007574CD" w14:paraId="1EA8975E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A76B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DF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06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C7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0C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4.4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06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&lt;.001</w:t>
            </w:r>
          </w:p>
        </w:tc>
      </w:tr>
      <w:tr w:rsidR="007574CD" w:rsidRPr="007574CD" w14:paraId="0D9692B5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F39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 * 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D1E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5B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AB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D5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4E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7574CD" w:rsidRPr="007574CD" w14:paraId="49278CD4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A3B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 * 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74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439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1DA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21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A45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7574CD" w:rsidRPr="007574CD" w14:paraId="7B45055C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8354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Group * 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D9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7C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1D3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76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47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</w:tr>
      <w:tr w:rsidR="007574CD" w:rsidRPr="007574CD" w14:paraId="6105E0CA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A1A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 * Group * 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EB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F4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F4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7B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7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C6C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0.005</w:t>
            </w:r>
          </w:p>
        </w:tc>
      </w:tr>
      <w:tr w:rsidR="007574CD" w:rsidRPr="007574CD" w14:paraId="0BB44AAF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8212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A7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3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D7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76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34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73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4CD" w:rsidRPr="007574CD" w14:paraId="6E0931CC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DF29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B9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7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A59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A7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73A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0E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4CD" w:rsidRPr="007574CD" w14:paraId="06118FB4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46CF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Corrected 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C0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4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308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5B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F6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B9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4CD" w:rsidRPr="007574CD" w14:paraId="49F9FC9C" w14:textId="77777777" w:rsidTr="007574CD">
        <w:trPr>
          <w:trHeight w:val="34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080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574CD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a</w:t>
            </w:r>
            <w:r w:rsidRPr="007574C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 Squared = .176 (Adjusted R Squared = .135)</w:t>
            </w:r>
          </w:p>
        </w:tc>
      </w:tr>
    </w:tbl>
    <w:p w14:paraId="165CCBE9" w14:textId="77777777" w:rsidR="007574CD" w:rsidRDefault="007574CD">
      <w:pPr>
        <w:rPr>
          <w:b/>
        </w:rPr>
      </w:pPr>
    </w:p>
    <w:p w14:paraId="010757F4" w14:textId="6F90D8A3" w:rsidR="007574CD" w:rsidRPr="001375B3" w:rsidRDefault="00FF791F" w:rsidP="007574CD">
      <w:r w:rsidRPr="001375B3">
        <w:t>Exploratory Lateralization Analyses</w:t>
      </w:r>
      <w:r w:rsidR="007574CD" w:rsidRPr="001375B3">
        <w:t xml:space="preserve">: Orbitofrontal Cortex – </w:t>
      </w:r>
      <w:r w:rsidR="0007355F" w:rsidRPr="001375B3">
        <w:t>Hippocampus</w:t>
      </w:r>
      <w:r w:rsidR="007574CD" w:rsidRPr="001375B3">
        <w:t xml:space="preserve"> Functional Connectivity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3200"/>
        <w:gridCol w:w="1420"/>
        <w:gridCol w:w="960"/>
        <w:gridCol w:w="1320"/>
        <w:gridCol w:w="830"/>
        <w:gridCol w:w="721"/>
      </w:tblGrid>
      <w:tr w:rsidR="007574CD" w:rsidRPr="007574CD" w14:paraId="2D37CBBE" w14:textId="77777777" w:rsidTr="007574CD">
        <w:trPr>
          <w:trHeight w:val="6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8D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02C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Type III Sum of Squa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2B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FDC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Mean Squa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44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1B7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bCs/>
                <w:color w:val="000000"/>
              </w:rPr>
              <w:t>Sig.</w:t>
            </w:r>
          </w:p>
        </w:tc>
      </w:tr>
      <w:tr w:rsidR="007574CD" w:rsidRPr="007574CD" w14:paraId="0204D7CB" w14:textId="77777777" w:rsidTr="007574CD">
        <w:trPr>
          <w:trHeight w:val="34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E01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Corrected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5F3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.983</w:t>
            </w:r>
            <w:r w:rsidRPr="007574C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F5D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373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E6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4.2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84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&lt;.001</w:t>
            </w:r>
          </w:p>
        </w:tc>
      </w:tr>
      <w:tr w:rsidR="007574CD" w:rsidRPr="007574CD" w14:paraId="064636EA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271E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F5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58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7B6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B7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AC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</w:tr>
      <w:tr w:rsidR="007574CD" w:rsidRPr="007574CD" w14:paraId="7ABC602D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F7C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5E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09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FE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F32D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D8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</w:tr>
      <w:tr w:rsidR="007574CD" w:rsidRPr="007574CD" w14:paraId="0C4D8FF5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8C28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8A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065D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C7A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D99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3.0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5F7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</w:tr>
      <w:tr w:rsidR="007574CD" w:rsidRPr="007574CD" w14:paraId="00BE87BD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C2B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00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40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8ED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14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2.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76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&lt;.001</w:t>
            </w:r>
          </w:p>
        </w:tc>
      </w:tr>
      <w:tr w:rsidR="007574CD" w:rsidRPr="007574CD" w14:paraId="72CE0879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09CB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A1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A9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18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6D5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9.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0D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0.002</w:t>
            </w:r>
          </w:p>
        </w:tc>
      </w:tr>
      <w:tr w:rsidR="007574CD" w:rsidRPr="007574CD" w14:paraId="58EA5C9C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CC9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B5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86C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0C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0B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7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D01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574CD">
              <w:rPr>
                <w:rFonts w:ascii="Calibri" w:eastAsia="Times New Roman" w:hAnsi="Calibri" w:cs="Calibri"/>
                <w:b/>
                <w:color w:val="000000"/>
              </w:rPr>
              <w:t>0.005</w:t>
            </w:r>
          </w:p>
        </w:tc>
      </w:tr>
      <w:tr w:rsidR="007574CD" w:rsidRPr="007574CD" w14:paraId="509B2DC1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011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 * 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C6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6E2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2B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AE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65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</w:tr>
      <w:tr w:rsidR="007574CD" w:rsidRPr="007574CD" w14:paraId="489C7FDB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BC3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 * 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23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9D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8E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05E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E1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7574CD" w:rsidRPr="007574CD" w14:paraId="1AD6C364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82E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Group * 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5B77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40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2C4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65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03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</w:tr>
      <w:tr w:rsidR="007574CD" w:rsidRPr="007574CD" w14:paraId="3469EED6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528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Hemisphere * Group * Cond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15B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6105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92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BCC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2.3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9D9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7574CD" w:rsidRPr="007574CD" w14:paraId="6601940E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BE3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CA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4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BC2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BC1A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FC4D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B0E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4CD" w:rsidRPr="007574CD" w14:paraId="0F79703E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378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A27F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9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E4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37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88C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DC6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4CD" w:rsidRPr="007574CD" w14:paraId="01628553" w14:textId="77777777" w:rsidTr="007574C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D8D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Corrected 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C873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5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F88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4CD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C062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07C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990" w14:textId="77777777" w:rsidR="007574CD" w:rsidRPr="007574CD" w:rsidRDefault="007574CD" w:rsidP="007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4CD" w:rsidRPr="007574CD" w14:paraId="39CDCFA4" w14:textId="77777777" w:rsidTr="007574CD">
        <w:trPr>
          <w:trHeight w:val="34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5DE" w14:textId="77777777" w:rsidR="007574CD" w:rsidRPr="007574CD" w:rsidRDefault="007574CD" w:rsidP="007574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574CD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a</w:t>
            </w:r>
            <w:r w:rsidRPr="007574C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 Squared = .178 (Adjusted R Squared = .137)</w:t>
            </w:r>
          </w:p>
        </w:tc>
      </w:tr>
    </w:tbl>
    <w:p w14:paraId="27A38B4A" w14:textId="77777777" w:rsidR="007574CD" w:rsidRDefault="007574CD">
      <w:pPr>
        <w:rPr>
          <w:b/>
        </w:rPr>
      </w:pPr>
    </w:p>
    <w:p w14:paraId="48235F03" w14:textId="77777777" w:rsidR="000E6B70" w:rsidRDefault="000E6B70">
      <w:pPr>
        <w:rPr>
          <w:b/>
        </w:rPr>
      </w:pPr>
    </w:p>
    <w:p w14:paraId="1000DAB9" w14:textId="19C3EC3F" w:rsidR="000E6B70" w:rsidRDefault="000E6B70">
      <w:r>
        <w:rPr>
          <w:b/>
        </w:rPr>
        <w:lastRenderedPageBreak/>
        <w:t xml:space="preserve">Supplemental Table </w:t>
      </w:r>
      <w:r w:rsidR="00C41E0A">
        <w:rPr>
          <w:b/>
        </w:rPr>
        <w:t>3</w:t>
      </w:r>
      <w:r>
        <w:rPr>
          <w:b/>
        </w:rPr>
        <w:t xml:space="preserve">. </w:t>
      </w:r>
    </w:p>
    <w:p w14:paraId="0BD39C83" w14:textId="77777777" w:rsidR="000E6B70" w:rsidRPr="000E6B70" w:rsidRDefault="000E6B70">
      <w:bookmarkStart w:id="1" w:name="_Hlk201043031"/>
      <w:r>
        <w:t>Average temporal signal-to-noise ratio (</w:t>
      </w:r>
      <w:proofErr w:type="spellStart"/>
      <w:r>
        <w:t>tSNR</w:t>
      </w:r>
      <w:proofErr w:type="spellEnd"/>
      <w:r>
        <w:t>) values for the amygdala, hippocampus, and orbitofrontal cortex (OFC) during the resting-state and MIST scans.</w:t>
      </w:r>
    </w:p>
    <w:bookmarkEnd w:id="1"/>
    <w:tbl>
      <w:tblPr>
        <w:tblW w:w="9900" w:type="dxa"/>
        <w:tblLook w:val="04A0" w:firstRow="1" w:lastRow="0" w:firstColumn="1" w:lastColumn="0" w:noHBand="0" w:noVBand="1"/>
      </w:tblPr>
      <w:tblGrid>
        <w:gridCol w:w="2610"/>
        <w:gridCol w:w="746"/>
        <w:gridCol w:w="1004"/>
        <w:gridCol w:w="1413"/>
        <w:gridCol w:w="718"/>
        <w:gridCol w:w="1530"/>
        <w:gridCol w:w="718"/>
        <w:gridCol w:w="1291"/>
      </w:tblGrid>
      <w:tr w:rsidR="000E6B70" w:rsidRPr="008A75CD" w14:paraId="37FCF2DB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814FF" w14:textId="77777777" w:rsidR="000E6B70" w:rsidRPr="008A75CD" w:rsidRDefault="000E6B70" w:rsidP="0082280F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CBA5873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DFF724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Control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218DEDE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AU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ACCBB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Control vs. AUD</w:t>
            </w:r>
          </w:p>
        </w:tc>
      </w:tr>
      <w:tr w:rsidR="000E6B70" w:rsidRPr="008A75CD" w14:paraId="446E984B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FD9BFD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6305A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898E7D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C282D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0E2D3A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9CCAF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5E1B68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S</w:t>
            </w: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4E49B6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 w:rsidR="000E6B70" w:rsidRPr="008A75CD" w14:paraId="7B00E7E9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5288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 xml:space="preserve">Rest: Amygdala </w:t>
            </w:r>
            <w:proofErr w:type="spellStart"/>
            <w:r w:rsidRPr="008A75CD">
              <w:rPr>
                <w:rFonts w:eastAsia="Times New Roman" w:cs="Calibri"/>
                <w:b/>
                <w:bCs/>
                <w:color w:val="000000"/>
              </w:rPr>
              <w:t>tSNR</w:t>
            </w:r>
            <w:proofErr w:type="spell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0AB7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5.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EA1E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0.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05C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6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CA3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9.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5A11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5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2880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1.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24A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8A75CD">
              <w:rPr>
                <w:rFonts w:eastAsia="Times New Roman" w:cs="Calibri"/>
                <w:i/>
                <w:iCs/>
                <w:color w:val="000000"/>
              </w:rPr>
              <w:t>0.820</w:t>
            </w:r>
          </w:p>
        </w:tc>
      </w:tr>
      <w:tr w:rsidR="000E6B70" w:rsidRPr="008A75CD" w14:paraId="7518DB08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D56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 xml:space="preserve">Rest: Hippocampus </w:t>
            </w:r>
            <w:proofErr w:type="spellStart"/>
            <w:r w:rsidRPr="008A75CD">
              <w:rPr>
                <w:rFonts w:eastAsia="Times New Roman" w:cs="Calibri"/>
                <w:b/>
                <w:bCs/>
                <w:color w:val="000000"/>
              </w:rPr>
              <w:t>tSNR</w:t>
            </w:r>
            <w:proofErr w:type="spell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AA6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73.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644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0.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8EE0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74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EDA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0.3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9532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71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4407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1.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877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8A75CD">
              <w:rPr>
                <w:rFonts w:eastAsia="Times New Roman" w:cs="Calibri"/>
                <w:i/>
                <w:iCs/>
                <w:color w:val="000000"/>
              </w:rPr>
              <w:t>0.360</w:t>
            </w:r>
          </w:p>
        </w:tc>
      </w:tr>
      <w:tr w:rsidR="000E6B70" w:rsidRPr="008A75CD" w14:paraId="54B45F62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C135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 xml:space="preserve">Rest: OFC </w:t>
            </w:r>
            <w:proofErr w:type="spellStart"/>
            <w:r w:rsidRPr="008A75CD">
              <w:rPr>
                <w:rFonts w:eastAsia="Times New Roman" w:cs="Calibri"/>
                <w:b/>
                <w:bCs/>
                <w:color w:val="000000"/>
              </w:rPr>
              <w:t>tSNR</w:t>
            </w:r>
            <w:proofErr w:type="spell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F79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8.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8A0A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4.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D9B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7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355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3.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D6B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5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FE09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4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2C8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8A75CD">
              <w:rPr>
                <w:rFonts w:eastAsia="Times New Roman" w:cs="Calibri"/>
                <w:i/>
                <w:iCs/>
                <w:color w:val="000000"/>
              </w:rPr>
              <w:t>0.160</w:t>
            </w:r>
          </w:p>
        </w:tc>
      </w:tr>
      <w:tr w:rsidR="000E6B70" w:rsidRPr="008A75CD" w14:paraId="1BE5A172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7F2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 xml:space="preserve">MIST: Amygdala </w:t>
            </w:r>
            <w:proofErr w:type="spellStart"/>
            <w:r w:rsidRPr="008A75CD">
              <w:rPr>
                <w:rFonts w:eastAsia="Times New Roman" w:cs="Calibri"/>
                <w:b/>
                <w:bCs/>
                <w:color w:val="000000"/>
              </w:rPr>
              <w:t>tSNR</w:t>
            </w:r>
            <w:proofErr w:type="spell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58E9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3.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ACC0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2.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0DE2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8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933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9.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F71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58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76D2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3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159A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i/>
                <w:iCs/>
                <w:color w:val="000000"/>
              </w:rPr>
            </w:pPr>
            <w:r w:rsidRPr="008A75CD">
              <w:rPr>
                <w:rFonts w:eastAsia="Times New Roman" w:cs="Calibri"/>
                <w:b/>
                <w:i/>
                <w:iCs/>
                <w:color w:val="000000"/>
              </w:rPr>
              <w:t>0.004</w:t>
            </w:r>
          </w:p>
        </w:tc>
      </w:tr>
      <w:tr w:rsidR="000E6B70" w:rsidRPr="008A75CD" w14:paraId="3D8F8A1B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67D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 xml:space="preserve">MIST: Hippocampus </w:t>
            </w:r>
            <w:proofErr w:type="spellStart"/>
            <w:r w:rsidRPr="008A75CD">
              <w:rPr>
                <w:rFonts w:eastAsia="Times New Roman" w:cs="Calibri"/>
                <w:b/>
                <w:bCs/>
                <w:color w:val="000000"/>
              </w:rPr>
              <w:t>tSNR</w:t>
            </w:r>
            <w:proofErr w:type="spell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C76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7.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1005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2.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3AC0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73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4A9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0.5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9A39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2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6CF4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2.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83DC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i/>
                <w:iCs/>
                <w:color w:val="000000"/>
              </w:rPr>
            </w:pPr>
            <w:r w:rsidRPr="008A75CD">
              <w:rPr>
                <w:rFonts w:eastAsia="Times New Roman" w:cs="Calibri"/>
                <w:b/>
                <w:i/>
                <w:iCs/>
                <w:color w:val="000000"/>
              </w:rPr>
              <w:t>0.004</w:t>
            </w:r>
          </w:p>
        </w:tc>
      </w:tr>
      <w:tr w:rsidR="000E6B70" w:rsidRPr="008A75CD" w14:paraId="360E9352" w14:textId="77777777" w:rsidTr="008228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8F6" w14:textId="77777777" w:rsidR="000E6B70" w:rsidRPr="008A75CD" w:rsidRDefault="000E6B70" w:rsidP="0082280F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8A75CD">
              <w:rPr>
                <w:rFonts w:eastAsia="Times New Roman" w:cs="Calibri"/>
                <w:b/>
                <w:bCs/>
                <w:color w:val="000000"/>
              </w:rPr>
              <w:t xml:space="preserve">MIST: OFC </w:t>
            </w:r>
            <w:proofErr w:type="spellStart"/>
            <w:r w:rsidRPr="008A75CD">
              <w:rPr>
                <w:rFonts w:eastAsia="Times New Roman" w:cs="Calibri"/>
                <w:b/>
                <w:bCs/>
                <w:color w:val="000000"/>
              </w:rPr>
              <w:t>tSNR</w:t>
            </w:r>
            <w:proofErr w:type="spell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D653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2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09A4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4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A19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68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2E6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9.7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805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56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892F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color w:val="000000"/>
              </w:rPr>
            </w:pPr>
            <w:r w:rsidRPr="008A75CD">
              <w:rPr>
                <w:rFonts w:eastAsia="Times New Roman" w:cs="Calibri"/>
                <w:color w:val="000000"/>
              </w:rPr>
              <w:t>15.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32C" w14:textId="77777777" w:rsidR="000E6B70" w:rsidRPr="008A75CD" w:rsidRDefault="000E6B70" w:rsidP="0082280F">
            <w:pPr>
              <w:jc w:val="center"/>
              <w:rPr>
                <w:rFonts w:eastAsia="Times New Roman" w:cs="Calibri"/>
                <w:b/>
                <w:i/>
                <w:iCs/>
                <w:color w:val="000000"/>
              </w:rPr>
            </w:pPr>
            <w:r w:rsidRPr="008A75CD">
              <w:rPr>
                <w:rFonts w:eastAsia="Times New Roman" w:cs="Calibri"/>
                <w:b/>
                <w:i/>
                <w:iCs/>
                <w:color w:val="000000"/>
              </w:rPr>
              <w:t>0.002</w:t>
            </w:r>
          </w:p>
        </w:tc>
      </w:tr>
    </w:tbl>
    <w:p w14:paraId="68367D70" w14:textId="77777777" w:rsidR="000E6B70" w:rsidRDefault="000E6B70">
      <w:pPr>
        <w:rPr>
          <w:b/>
        </w:rPr>
      </w:pPr>
    </w:p>
    <w:p w14:paraId="0D772AED" w14:textId="77777777" w:rsidR="000E6B70" w:rsidRDefault="000E6B70">
      <w:pPr>
        <w:rPr>
          <w:b/>
        </w:rPr>
      </w:pPr>
    </w:p>
    <w:p w14:paraId="2FB67587" w14:textId="77777777" w:rsidR="00336417" w:rsidRDefault="00336417">
      <w:pPr>
        <w:rPr>
          <w:b/>
        </w:rPr>
      </w:pPr>
    </w:p>
    <w:p w14:paraId="05C79510" w14:textId="77777777" w:rsidR="00336417" w:rsidRDefault="00336417">
      <w:pPr>
        <w:rPr>
          <w:b/>
        </w:rPr>
      </w:pPr>
    </w:p>
    <w:p w14:paraId="54AE3232" w14:textId="77777777" w:rsidR="00336417" w:rsidRDefault="00336417">
      <w:pPr>
        <w:rPr>
          <w:b/>
        </w:rPr>
      </w:pPr>
    </w:p>
    <w:p w14:paraId="39C88886" w14:textId="77777777" w:rsidR="00336417" w:rsidRDefault="00336417">
      <w:pPr>
        <w:rPr>
          <w:b/>
        </w:rPr>
      </w:pPr>
    </w:p>
    <w:p w14:paraId="5D2A46C8" w14:textId="77777777" w:rsidR="00336417" w:rsidRDefault="00336417">
      <w:pPr>
        <w:rPr>
          <w:b/>
        </w:rPr>
      </w:pPr>
    </w:p>
    <w:p w14:paraId="39EA5926" w14:textId="77777777" w:rsidR="00336417" w:rsidRDefault="00336417">
      <w:pPr>
        <w:rPr>
          <w:b/>
        </w:rPr>
      </w:pPr>
    </w:p>
    <w:p w14:paraId="6E6ACF42" w14:textId="77777777" w:rsidR="00336417" w:rsidRDefault="00336417">
      <w:pPr>
        <w:rPr>
          <w:b/>
        </w:rPr>
      </w:pPr>
    </w:p>
    <w:p w14:paraId="129E099F" w14:textId="77777777" w:rsidR="00336417" w:rsidRDefault="00336417">
      <w:pPr>
        <w:rPr>
          <w:b/>
        </w:rPr>
      </w:pPr>
    </w:p>
    <w:p w14:paraId="53E3C8F1" w14:textId="77777777" w:rsidR="00336417" w:rsidRDefault="00336417">
      <w:pPr>
        <w:rPr>
          <w:b/>
        </w:rPr>
      </w:pPr>
    </w:p>
    <w:p w14:paraId="64A09785" w14:textId="77777777" w:rsidR="00336417" w:rsidRDefault="00336417">
      <w:pPr>
        <w:rPr>
          <w:b/>
        </w:rPr>
      </w:pPr>
    </w:p>
    <w:p w14:paraId="7FE1BE93" w14:textId="77777777" w:rsidR="00336417" w:rsidRDefault="00336417">
      <w:pPr>
        <w:rPr>
          <w:b/>
        </w:rPr>
      </w:pPr>
    </w:p>
    <w:p w14:paraId="125917DF" w14:textId="77777777" w:rsidR="00336417" w:rsidRDefault="00336417">
      <w:pPr>
        <w:rPr>
          <w:b/>
        </w:rPr>
      </w:pPr>
    </w:p>
    <w:p w14:paraId="7EF59342" w14:textId="77777777" w:rsidR="00336417" w:rsidRDefault="00336417">
      <w:pPr>
        <w:rPr>
          <w:b/>
        </w:rPr>
      </w:pPr>
    </w:p>
    <w:p w14:paraId="2E1F5598" w14:textId="77777777" w:rsidR="00336417" w:rsidRDefault="00336417">
      <w:pPr>
        <w:rPr>
          <w:b/>
        </w:rPr>
      </w:pPr>
    </w:p>
    <w:p w14:paraId="0323838F" w14:textId="77777777" w:rsidR="00336417" w:rsidRDefault="00336417">
      <w:pPr>
        <w:rPr>
          <w:b/>
        </w:rPr>
      </w:pPr>
    </w:p>
    <w:p w14:paraId="047AC88A" w14:textId="77777777" w:rsidR="000E6B70" w:rsidRDefault="000E6B70">
      <w:pPr>
        <w:rPr>
          <w:b/>
        </w:rPr>
      </w:pPr>
      <w:r>
        <w:rPr>
          <w:b/>
        </w:rPr>
        <w:lastRenderedPageBreak/>
        <w:t>Supplemental Figure 3.</w:t>
      </w:r>
    </w:p>
    <w:p w14:paraId="756C0377" w14:textId="77777777" w:rsidR="000E6B70" w:rsidRPr="000E6B70" w:rsidRDefault="000E6B70">
      <w:r>
        <w:t>Temporal signal-to-noise ratio (</w:t>
      </w:r>
      <w:proofErr w:type="spellStart"/>
      <w:r>
        <w:t>tSNR</w:t>
      </w:r>
      <w:proofErr w:type="spellEnd"/>
      <w:r>
        <w:t>) maps of the orbitofrontal cortex (OFC) overlaid on an anatomical image.</w:t>
      </w:r>
    </w:p>
    <w:p w14:paraId="4BCDD8F1" w14:textId="77777777" w:rsidR="000E6B70" w:rsidRPr="000E6B70" w:rsidRDefault="000E6B70">
      <w:r>
        <w:rPr>
          <w:rFonts w:eastAsia="Times New Roman" w:cstheme="minorHAnsi"/>
          <w:iCs/>
          <w:noProof/>
          <w:color w:val="FF0000"/>
        </w:rPr>
        <w:drawing>
          <wp:inline distT="0" distB="0" distL="0" distR="0" wp14:anchorId="73EA4172" wp14:editId="7CDDB65C">
            <wp:extent cx="4628061" cy="437197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105" cy="4374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E6B70" w:rsidRPr="000E6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05"/>
    <w:rsid w:val="0007355F"/>
    <w:rsid w:val="000E6B70"/>
    <w:rsid w:val="001375B3"/>
    <w:rsid w:val="00336417"/>
    <w:rsid w:val="003A0905"/>
    <w:rsid w:val="003C6AEE"/>
    <w:rsid w:val="005D3D3C"/>
    <w:rsid w:val="0064155D"/>
    <w:rsid w:val="007574CD"/>
    <w:rsid w:val="008D5EB6"/>
    <w:rsid w:val="00972E64"/>
    <w:rsid w:val="00980ADC"/>
    <w:rsid w:val="00B51D1A"/>
    <w:rsid w:val="00BC09FD"/>
    <w:rsid w:val="00C41E0A"/>
    <w:rsid w:val="00C51AD2"/>
    <w:rsid w:val="00C94785"/>
    <w:rsid w:val="00CC5E27"/>
    <w:rsid w:val="00EB2B36"/>
    <w:rsid w:val="00EF4C32"/>
    <w:rsid w:val="00F00A50"/>
    <w:rsid w:val="00F836EC"/>
    <w:rsid w:val="00FD4896"/>
    <w:rsid w:val="00FF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47B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5E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7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9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41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5E56B-A1A0-4BAC-AF65-5B09E617E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6T02:26:00Z</dcterms:created>
  <dcterms:modified xsi:type="dcterms:W3CDTF">2025-06-26T02:47:00Z</dcterms:modified>
</cp:coreProperties>
</file>